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0CAF" w14:textId="0C6A3BBD" w:rsidR="00D773A6" w:rsidRDefault="00D773A6">
      <w:r w:rsidRPr="00116098">
        <w:rPr>
          <w:rFonts w:ascii="Calibri" w:hAnsi="Calibri" w:cs="Calibri"/>
          <w:noProof/>
        </w:rPr>
        <w:drawing>
          <wp:anchor distT="0" distB="0" distL="114300" distR="114300" simplePos="0" relativeHeight="251659264" behindDoc="1" locked="0" layoutInCell="1" allowOverlap="1" wp14:anchorId="157ACCFF" wp14:editId="2317157A">
            <wp:simplePos x="0" y="0"/>
            <wp:positionH relativeFrom="page">
              <wp:posOffset>914400</wp:posOffset>
            </wp:positionH>
            <wp:positionV relativeFrom="paragraph">
              <wp:posOffset>286385</wp:posOffset>
            </wp:positionV>
            <wp:extent cx="5084640" cy="5285880"/>
            <wp:effectExtent l="0" t="0" r="1905" b="0"/>
            <wp:wrapTopAndBottom/>
            <wp:docPr id="2" name="図 2" descr="グラフ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低い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640" cy="5285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826E04" w14:textId="40C37DAC" w:rsidR="00D773A6" w:rsidRPr="00D773A6" w:rsidRDefault="00D773A6" w:rsidP="00D773A6"/>
    <w:p w14:paraId="26B910BE" w14:textId="3A6BB263" w:rsidR="00D773A6" w:rsidRPr="00D773A6" w:rsidRDefault="00D773A6" w:rsidP="00D773A6">
      <w:bookmarkStart w:id="0" w:name="_Hlk92777254"/>
      <w:r w:rsidRPr="00F241D5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 Fig.</w:t>
      </w:r>
      <w:r w:rsidRPr="00116098">
        <w:rPr>
          <w:rFonts w:ascii="Calibri" w:hAnsi="Calibri" w:cs="Calibri"/>
        </w:rPr>
        <w:t xml:space="preserve"> </w:t>
      </w:r>
      <w:bookmarkStart w:id="1" w:name="_Hlk92777293"/>
      <w:bookmarkStart w:id="2" w:name="_Hlk92777247"/>
      <w:bookmarkEnd w:id="0"/>
      <w:r w:rsidRPr="00116098">
        <w:rPr>
          <w:rFonts w:ascii="Calibri" w:hAnsi="Calibri" w:cs="Calibri"/>
        </w:rPr>
        <w:t xml:space="preserve">Total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 xml:space="preserve">Cs in </w:t>
      </w:r>
      <w:r w:rsidRPr="00116098">
        <w:rPr>
          <w:rFonts w:ascii="Calibri" w:eastAsia="Yu Mincho" w:hAnsi="Calibri" w:cs="Calibri"/>
        </w:rPr>
        <w:t>the aquatic insect samples.</w:t>
      </w:r>
      <w:bookmarkEnd w:id="1"/>
      <w:r w:rsidRPr="00116098">
        <w:rPr>
          <w:rFonts w:ascii="Calibri" w:hAnsi="Calibri" w:cs="Calibri"/>
          <w:i/>
          <w:iCs/>
        </w:rPr>
        <w:t xml:space="preserve"> </w:t>
      </w:r>
      <w:bookmarkEnd w:id="2"/>
      <w:r w:rsidRPr="00116098">
        <w:rPr>
          <w:rFonts w:ascii="Calibri" w:hAnsi="Calibri" w:cs="Calibri"/>
        </w:rPr>
        <w:t xml:space="preserve">The total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 xml:space="preserve">Cs is shown in an increasing order. Horizontal line indicates 0.1 </w:t>
      </w:r>
      <w:proofErr w:type="spellStart"/>
      <w:r w:rsidRPr="00116098">
        <w:rPr>
          <w:rFonts w:ascii="Calibri" w:hAnsi="Calibri" w:cs="Calibri"/>
        </w:rPr>
        <w:t>Bq</w:t>
      </w:r>
      <w:proofErr w:type="spellEnd"/>
      <w:r w:rsidRPr="00116098">
        <w:rPr>
          <w:rFonts w:ascii="Calibri" w:hAnsi="Calibri" w:cs="Calibri"/>
        </w:rPr>
        <w:t xml:space="preserve">. Autoradiography analysis was performed on the samples shown in the bold gray horizontal line from the right end (top 10 highest total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 xml:space="preserve">Cs activities excluding strike-out samples used for other analyses). Red dots indicate samples with radioactive particles with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>Cs activity &gt; 0.1.</w:t>
      </w:r>
    </w:p>
    <w:p w14:paraId="12271938" w14:textId="00FF464D" w:rsidR="00D773A6" w:rsidRPr="00D773A6" w:rsidRDefault="00D773A6" w:rsidP="00D773A6"/>
    <w:p w14:paraId="5C3899FD" w14:textId="02786A96" w:rsidR="00D773A6" w:rsidRPr="00D773A6" w:rsidRDefault="00D773A6" w:rsidP="00D773A6"/>
    <w:p w14:paraId="609DBC1B" w14:textId="1E4639D2" w:rsidR="00D773A6" w:rsidRPr="00D773A6" w:rsidRDefault="00D773A6" w:rsidP="00D773A6"/>
    <w:p w14:paraId="0724E7E3" w14:textId="2DE0A497" w:rsidR="00D773A6" w:rsidRPr="00D773A6" w:rsidRDefault="00D773A6" w:rsidP="00D773A6"/>
    <w:p w14:paraId="1E170661" w14:textId="745C82B0" w:rsidR="00D773A6" w:rsidRPr="00D773A6" w:rsidRDefault="00D773A6" w:rsidP="00D773A6"/>
    <w:sectPr w:rsidR="00D773A6" w:rsidRPr="00D77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A6"/>
    <w:rsid w:val="00D773A6"/>
    <w:rsid w:val="00F1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B42F"/>
  <w15:chartTrackingRefBased/>
  <w15:docId w15:val="{BDF41D84-8AFC-4823-898A-DF4CFEC3A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5-13T09:30:00Z</dcterms:created>
  <dcterms:modified xsi:type="dcterms:W3CDTF">2022-05-13T09:33:00Z</dcterms:modified>
</cp:coreProperties>
</file>